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         10        20        30        40        50        6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-----PQLHN-----GLDFS-A---KVIQG-----SLDSLPQEVRKFVEGNAQLCQPEYIH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MVYFITRISKKFAQVALNCSRAAHQTALRGNKLSPQIAALTPKVRAFIERSAALCEPEHVH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                *  * *       *         *   ** * *  * ** **  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        70        80        90       100       110       12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ICDGSEEEYGRLLAHMQEEGVIRKLKKYDNCWLALTDPRDVARIESKTVIITQEQRDTVPI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VCDGSEAEASALLQLMQNQGTLKPLPKYDNCWLARTDPADVARVESRTFICSERERDVVPA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 ***** *   **  **  *    * ******** *** **** ** * *     ** *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      130       140       150       160       170       18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PKSGQ-SQLGRWMSEEDFEKAFNARFPGCMKGRTMYVIPFSMGPLGSPLAKIGIELTDSPY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ARAGQKSALGNYIAPNDYDKAVTERFPGCMRGRTMYVIPFSMGPVGSPLSKIGVEITDSPY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   ** * **      *  **   ****** ************* **** *** * ****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     190       200       210       220       230       24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VVASMRIMTRMGTSVLEALG-DGEFIKCLHSVGCPLPLKKPLVNNWACNPELTLIAHLPDR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VVYSMRVMTRIGASVLEALRKDEHFVRCLHSVGR---SQTPGTAGWPCDPARTIILHRPAD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** *** *** * ******  *  *  ******       *    * * *  * * * 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    250       260       270       280       290       30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REIISFGSGYGGNSLLGKKCFALRIASRLAKEEGWLAEHMLILGITNPEGKKKYLAAAFPS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SEIVSYGSGYGGNSLLGKKCFALRLGSVLARREGWLAEHMLIVGITDPRGRKRYIAAAFPS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 ** * ******************  * **  ********** *** * * * * *****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   310       320       330       340       350       36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ACGKTNLAMMNPTLPGWKVECVGDDIAWMKFDAQGNLRAINPENGFFGVAPGTSVKTNPNA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ACGKTNLAMMTPSLPGYKVECVGDDIAWMKFDGDGVLRAINPENGFFGVAPGTSSSTNPIA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********** * *** ***************  * ******************  *** 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  370       380       390       400       410       42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IKTIQKNTIFTNVAETSDGGVYWEGIDEPLAPGVTITSWKNKEWRPQDEEPCAHPNSRFCT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MASVFKNTVFTNVAETKDGGVWWEGMG-T-APE-GLTDWKGKQWD--RKAPAAHPNSRFCT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     *** ******* **** ***     **    * ** * *      * ********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 430       440       450       460       470       48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PASQCPIIDPAWESPEGVPIEGIIFGGRRPAGVPLVYEALSWQHGVFVGAAMRSEA-----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PAENCPIIDSEWESAAGVPISAILLGGRRPEGVPLVVEARDWAHGVFMGASMRSEATAAAE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**  *****  ***  ****  *  ***** ***** **  * **** ** ****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490       500       510       520       530       54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--GKVIMHDPFAMRPFFGYNFGKYLAHWLSMAHRPAAKLPKIFHVNWFRKDKNGKFLWPGF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HAGKVVMHDPFAMRPFFGYNFGDYLRHWLSMPQ-AGRQMPKIFHVNWFRKDSEGKFLWPGF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  *** **************** ** *****        ************  *******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550       560       570       580       590       600       61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GENSRVLEWMFGRIEGEDSAKLTPIGYVPKEDALNLKGLGDVNVEELFGISKEFWEKEVEE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GENSRVLDWVLRRCEEEDCHVETPLGYIPKENALNTKDLGNINMKELFSIPKEFWLQEADA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******* *   * * **    ** ** *** *** * **  *  *** * ****  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osition               620       630       640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Rattus</w:t>
      </w:r>
      <w:r>
        <w:rPr>
          <w:rFonts w:ascii="Courier New" w:hAnsi="Courier New" w:cs="Courier New"/>
          <w:sz w:val="20"/>
          <w:szCs w:val="20"/>
        </w:rPr>
        <w:t xml:space="preserve">          IDKYLEDQVNADLPYEIERELRALKQRISQM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i/>
          <w:iCs/>
          <w:color w:val="000000"/>
          <w:sz w:val="20"/>
          <w:szCs w:val="20"/>
        </w:rPr>
        <w:t>Colias</w:t>
      </w:r>
      <w:r>
        <w:rPr>
          <w:rFonts w:ascii="Courier New" w:hAnsi="Courier New" w:cs="Courier New"/>
          <w:sz w:val="20"/>
          <w:szCs w:val="20"/>
        </w:rPr>
        <w:t xml:space="preserve">          IGKYFKEEVGEDLPNEMWDQLMTLKKNVQNS 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dentical       * **    *  *** *    *  **</w:t>
      </w: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Default="0013691E" w:rsidP="0013691E">
      <w:pPr>
        <w:widowControl w:val="0"/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13691E" w:rsidRPr="005E3058" w:rsidRDefault="0066782E" w:rsidP="0013691E">
      <w:pPr>
        <w:widowControl w:val="0"/>
        <w:autoSpaceDE w:val="0"/>
        <w:autoSpaceDN w:val="0"/>
        <w:adjustRightInd w:val="0"/>
        <w:spacing w:line="240" w:lineRule="auto"/>
        <w:rPr>
          <w:rFonts w:ascii="Garamond" w:hAnsi="Garamond" w:cs="Courier New"/>
        </w:rPr>
      </w:pPr>
      <w:r>
        <w:rPr>
          <w:rFonts w:ascii="Garamond" w:hAnsi="Garamond" w:cs="Courier New"/>
          <w:b/>
        </w:rPr>
        <w:t>Additional File 4</w:t>
      </w:r>
      <w:r w:rsidR="0013691E">
        <w:rPr>
          <w:rFonts w:ascii="Garamond" w:hAnsi="Garamond" w:cs="Courier New"/>
          <w:b/>
        </w:rPr>
        <w:t xml:space="preserve">. Alignment of </w:t>
      </w:r>
      <w:r w:rsidR="0013691E">
        <w:rPr>
          <w:rFonts w:ascii="Garamond" w:hAnsi="Garamond" w:cs="Courier New"/>
          <w:b/>
          <w:i/>
        </w:rPr>
        <w:t>Rattus</w:t>
      </w:r>
      <w:r w:rsidR="0013691E">
        <w:rPr>
          <w:rFonts w:ascii="Garamond" w:hAnsi="Garamond" w:cs="Courier New"/>
          <w:b/>
        </w:rPr>
        <w:t xml:space="preserve"> PEPCK (PDB 2qew) with </w:t>
      </w:r>
      <w:r w:rsidR="0013691E">
        <w:rPr>
          <w:rFonts w:ascii="Garamond" w:hAnsi="Garamond" w:cs="Courier New"/>
          <w:b/>
          <w:i/>
        </w:rPr>
        <w:t>Colias</w:t>
      </w:r>
      <w:r w:rsidR="0013691E">
        <w:rPr>
          <w:rFonts w:ascii="Garamond" w:hAnsi="Garamond" w:cs="Courier New"/>
          <w:b/>
        </w:rPr>
        <w:t xml:space="preserve">  PEPCK (allele GDV) as amino acid sequences. </w:t>
      </w:r>
      <w:r w:rsidR="0013691E">
        <w:rPr>
          <w:rFonts w:ascii="Garamond" w:hAnsi="Garamond" w:cs="Courier New"/>
        </w:rPr>
        <w:t>Alignment generated with Modeller [19].</w:t>
      </w:r>
      <w:r w:rsidR="0013691E" w:rsidRPr="00601F3D">
        <w:rPr>
          <w:rFonts w:ascii="Garamond" w:hAnsi="Garamond" w:cs="Courier New"/>
        </w:rPr>
        <w:t xml:space="preserve"> “*”</w:t>
      </w:r>
      <w:r w:rsidR="0013691E">
        <w:rPr>
          <w:rFonts w:ascii="Garamond" w:hAnsi="Garamond" w:cs="Courier New"/>
        </w:rPr>
        <w:t xml:space="preserve"> denotes identity of residue between sequences. </w:t>
      </w:r>
    </w:p>
    <w:p w:rsidR="007C2A64" w:rsidRPr="0013691E" w:rsidRDefault="007C2A64" w:rsidP="0013691E">
      <w:pPr>
        <w:spacing w:line="240" w:lineRule="auto"/>
        <w:rPr>
          <w:rFonts w:ascii="Garamond" w:hAnsi="Garamond"/>
        </w:rPr>
      </w:pPr>
    </w:p>
    <w:sectPr w:rsidR="007C2A64" w:rsidRPr="0013691E" w:rsidSect="007C2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/>
  <w:rsids>
    <w:rsidRoot w:val="005C217D"/>
    <w:rsid w:val="0013691E"/>
    <w:rsid w:val="005C217D"/>
    <w:rsid w:val="00601F3D"/>
    <w:rsid w:val="0066782E"/>
    <w:rsid w:val="0076624E"/>
    <w:rsid w:val="007C2A64"/>
    <w:rsid w:val="00D25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91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1</Words>
  <Characters>2970</Characters>
  <Application>Microsoft Office Word</Application>
  <DocSecurity>0</DocSecurity>
  <Lines>24</Lines>
  <Paragraphs>6</Paragraphs>
  <ScaleCrop>false</ScaleCrop>
  <Company> </Company>
  <LinksUpToDate>false</LinksUpToDate>
  <CharactersWithSpaces>3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2-07-22T15:57:00Z</dcterms:created>
  <dcterms:modified xsi:type="dcterms:W3CDTF">2012-12-22T15:18:00Z</dcterms:modified>
</cp:coreProperties>
</file>